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91"/>
        <w:gridCol w:w="1410"/>
        <w:gridCol w:w="3336"/>
        <w:gridCol w:w="240"/>
        <w:gridCol w:w="330"/>
        <w:gridCol w:w="330"/>
        <w:gridCol w:w="330"/>
        <w:gridCol w:w="330"/>
        <w:gridCol w:w="66"/>
        <w:gridCol w:w="810"/>
        <w:gridCol w:w="66"/>
        <w:gridCol w:w="349"/>
        <w:gridCol w:w="348"/>
        <w:gridCol w:w="348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165"/>
        <w:gridCol w:w="165"/>
      </w:tblGrid>
      <w:tr w:rsidR="003C05E6" w:rsidRPr="004D4DBD" w14:paraId="539998D8" w14:textId="77777777" w:rsidTr="007F46B2">
        <w:tblPrEx>
          <w:tblCellMar>
            <w:top w:w="0" w:type="dxa"/>
            <w:bottom w:w="0" w:type="dxa"/>
          </w:tblCellMar>
        </w:tblPrEx>
        <w:trPr>
          <w:gridAfter w:val="1"/>
          <w:trHeight w:val="160"/>
        </w:trPr>
        <w:tc>
          <w:tcPr>
            <w:tcW w:w="0" w:type="auto"/>
            <w:gridSpan w:val="25"/>
            <w:tcBorders>
              <w:left w:val="nil"/>
              <w:right w:val="nil"/>
            </w:tcBorders>
            <w:shd w:val="clear" w:color="auto" w:fill="FFFFFF" w:themeFill="background1"/>
          </w:tcPr>
          <w:p w14:paraId="74008920" w14:textId="3372A214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able S2. </w:t>
            </w:r>
            <w:r w:rsidRPr="00FF494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riable sites in the intron sequence of ZNF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</w:t>
            </w:r>
          </w:p>
        </w:tc>
      </w:tr>
      <w:tr w:rsidR="003C05E6" w:rsidRPr="004D4DBD" w14:paraId="136508D0" w14:textId="77777777" w:rsidTr="003C05E6">
        <w:tblPrEx>
          <w:tblCellMar>
            <w:top w:w="0" w:type="dxa"/>
            <w:bottom w:w="0" w:type="dxa"/>
          </w:tblCellMar>
        </w:tblPrEx>
        <w:trPr>
          <w:trHeight w:val="16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F36D80" w14:textId="77777777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CAE14" w14:textId="77777777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F024B" w14:textId="77777777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5B7C69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riable site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ADCE7C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88C168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B4B7DF" w14:textId="2A65555E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DE683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AFEEC81" w14:textId="49D22B92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riable site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7AB4D7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1C7C7B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84495A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A2D5AD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903C98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156C91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96E103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E6FD32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305926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CF766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CFF261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C05E6" w:rsidRPr="004D4DBD" w14:paraId="60880637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0FDFE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A0DF15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1896E" w14:textId="77777777" w:rsidR="003C05E6" w:rsidRPr="004D4DBD" w:rsidRDefault="003C05E6" w:rsidP="004D4D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431F21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B22225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78D563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430CBA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F01997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418634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B683A61" w14:textId="7570667B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-2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52C3CA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89442CD" w14:textId="554FE5B5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AD388B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030B0F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700ECE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98E6F6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855AA4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9730F8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E28B4A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AA6F3B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1E14C5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B396AC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4C3678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768A33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449DBF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6</w:t>
            </w:r>
          </w:p>
        </w:tc>
      </w:tr>
      <w:tr w:rsidR="003C05E6" w:rsidRPr="004D4DBD" w14:paraId="53BD7792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D635F5E" w14:textId="77777777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. fuscifron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84E8EDC" w14:textId="77777777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CB757A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667DD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F6ADF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7CEF8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FD7CE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ACD38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909B71" w14:textId="77777777" w:rsidR="003C05E6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3BAB53" w14:textId="66A4CE70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A5E5F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285B5C" w14:textId="3D1F9BB9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45817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53A3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16B3A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F71AE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D01F2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490CF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823C3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4DBCF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570A2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2E2DE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A3AA6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CCB65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757CE72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06BEAADC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6A10E2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A8E08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BC1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NJ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252B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B25F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B7FF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A0D4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BA2F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49AEC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7156D" w14:textId="55A82873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669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DC593" w14:textId="7773314E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15D1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DEAA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0606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8DA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C474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68CC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3E4B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B322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0CA9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86E9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C85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99D5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5411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1A6199D8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AD606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5596A1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830D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V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7DB8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1E3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CCD7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4266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1155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0FDE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0DC9" w14:textId="2A580CBA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DF9A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6CE08" w14:textId="7D685BFD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AE5F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5258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C613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A39E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DC6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FB10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67AE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606A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AE00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794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713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70B1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0B08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19B5E39B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D57A2A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088AF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7B71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KL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B2C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F043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2556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22D2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AEC8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54568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0491D" w14:textId="37867863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D32A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1AA1D" w14:textId="727EBE73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7E67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309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55C9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DBBC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8F67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3154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48E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D359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D956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98F6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F78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6DE7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437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73FB8EE9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1E96DB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322554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F4CC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G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0638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FC9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5493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7397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587B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1C71E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360E0" w14:textId="77047FA5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B9E1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84777" w14:textId="296BC685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A951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7878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7018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2C72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EE99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488E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4A2C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5106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3C33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4255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93BB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4D5C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9847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4456EA8E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4A67E0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3C9B7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6144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R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CA0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7271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462B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145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91B7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FC3F0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04CDF" w14:textId="13608C3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536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1E559" w14:textId="20DD37B8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8551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5DB7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1BC0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710D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CE54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506B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0B67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3B37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9A33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768E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FF2F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86BB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8DC4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358A0F00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57118D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D3908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B83D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RM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EE82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C76A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0F31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B381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47A3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B2F11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0727B" w14:textId="7E3CDA9A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00FE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4B9DE" w14:textId="1E1E794C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B43A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02F5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61C1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06A4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93FE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4E67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A5ED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612E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F56C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0A84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43DB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FE5C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DDBE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746996F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6E43E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D30952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D763B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3, BKLT3, BLNG2, BGOR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186BD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ED2E0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0CB5F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AD874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2B20E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E2856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9B3383" w14:textId="7F699961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5B609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13F58A" w14:textId="730F1311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BF9DE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18860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B54E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53D90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BA08E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F58A6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CC23A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80B66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E172B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F9C6C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4B3EB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B1F9C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0DC908F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23E04C0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D15428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. bennett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62E84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83495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1116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4855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D136E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F4A3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EDF2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45A09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36D00" w14:textId="32CE15BA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25EE7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97BAE" w14:textId="6094A25F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AA48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641C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669C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5B6A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C81F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329D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8E4A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9132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02D8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0ACD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4023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685E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AA03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21232E4B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D13BF2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F5B4D6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KWR, Unkn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C2774B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B698BB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0E138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0EFFF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D7ED192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53A86E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215FCDD" w14:textId="77777777" w:rsidR="003C05E6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566D50" w14:textId="389EE0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F565E4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BAC79CB" w14:textId="673AA199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2C9318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7D8DC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AB63DE0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C70A7F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E9B18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84BBA3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C32CE3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41D8A0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C448F4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D3A3A56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DDCEC61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F6517B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44C609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774DE180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DB3C31E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. fuscifron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45147DD" w14:textId="77777777" w:rsidR="003C05E6" w:rsidRPr="004D4DBD" w:rsidRDefault="003C05E6" w:rsidP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3ECDB0" w14:textId="48BA46A1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AZE1, ARIZ1, KHBR1, KHBR8,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ZK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D65C20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3D2B39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54037F8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BAFDA9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461C737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DE289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6248C8D" w14:textId="609276A3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8CB5F4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330FBEE" w14:textId="3F6B684A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93D92D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A37BAA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70012A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8D93C4F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0EB64CA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18654C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97017E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C512A05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0C5D16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FFEBF6C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B0260C3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546DA19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</w:tcPr>
          <w:p w14:paraId="3A29F94D" w14:textId="77777777" w:rsidR="003C05E6" w:rsidRPr="004D4DBD" w:rsidRDefault="003C05E6" w:rsidP="00FF494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1930895F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1D0E63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61D53A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F0EED" w14:textId="674CA230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BHR1, JASK1, BLNG1, KVIR3,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O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88C821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167D76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7BFF1A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9A6359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86391E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FA6BC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EE02BA0" w14:textId="7EC775AD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8BDD2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8F64628" w14:textId="2F2D07AA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AEE4CB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302D13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20192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07274B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1F37DB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529F5E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CA4E8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D33FED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EC5525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2F5406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5B3A27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76D08F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14:paraId="5CFE0C7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C05E6" w:rsidRPr="004D4DBD" w14:paraId="5D98AB3A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12C31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8D2874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C341D" w14:textId="1F585AE2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R1, BOR2, MSFR2, HRMZ1,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GOR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688126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D36D96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C3F120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A410B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3229C8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2A053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DB51FD" w14:textId="56067E59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EA6C2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5E52F2E" w14:textId="29B0C7B6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44FC12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2B15C3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2B978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860DF1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75B9FB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0C17D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7FA4DA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882816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1ABE01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C042F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FD7016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5DEBC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14:paraId="6C2B8BA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C05E6" w:rsidRPr="004D4DBD" w14:paraId="402997B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4EDC72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0FD2EE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C4B2D" w14:textId="658EC675" w:rsidR="003C05E6" w:rsidRPr="004D4DBD" w:rsidRDefault="003C05E6" w:rsidP="00CB0D5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KE4, HNGM4, TARM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8DCC44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863BEB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597B51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80BFC7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EE04BE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A2757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DCC9017" w14:textId="31178DAA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0B06A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BC0C4F5" w14:textId="2544089C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D50B58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C51FE8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09E30C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FC1EA7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D4C4BC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303800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854A1D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1D12EC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0FDB18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F8FC12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8F2222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C1601D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14:paraId="1351B21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C05E6" w:rsidRPr="004D4DBD" w14:paraId="309E43C0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ADF0E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A002C0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50AE3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NJR6, NBND1, NBND8, NI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F8F3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6084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305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4057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DAC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B15D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11EAD" w14:textId="4680633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7D6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A6C4" w14:textId="480A7D5F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497D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165B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75B0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BA43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6E5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D993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C4AE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2F51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10D0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EB79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6E09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309E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F9ED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1CEB07E2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299F0D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6B87A7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FCADB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LE1, IR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5E4F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C999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C030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C011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2FDB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D1B7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C22F4" w14:textId="153293CF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53B6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E3CC" w14:textId="0A6FB4BC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0FE4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886B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61EC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6DC5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06DC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FE8D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39A5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5554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52B7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0F6D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AF0B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2AA4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B25E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2101C46B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F9A3CA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15741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34A6E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NJ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B410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A153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966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F038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7D27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0FAD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4F6F" w14:textId="1EF408C4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B9DB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1E15" w14:textId="7E73E315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CD6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447C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2893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5E5D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FE03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9A04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6BF2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F07B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7D03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AEA6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F3BF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8F1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ADBD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4AB52CB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D8FE8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EA89F9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2517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MZ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1ABA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3571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38B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AE2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A062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AA94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BAC31" w14:textId="27A376A0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6C7A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97DFC" w14:textId="0A3EE794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310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CE42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7ED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0FEE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ED5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DB2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52C8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9451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BDF8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B91D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7B83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8D7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70CD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67A942AF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381255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81A78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41593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GO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C58B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4DDD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6E2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0A67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82E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EA77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D463B" w14:textId="450CB16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F743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4ABB" w14:textId="7866E015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BC72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4914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6A77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3431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BDE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2929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DDFB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BCF1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5536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D049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5CDD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7350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A520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5A38D42E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3702E9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B8D3E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94AB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ES3, BO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518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998B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3FFB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4FC0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53A0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8638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04C87" w14:textId="4E6C55E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ADC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4A80B" w14:textId="6F0A8C71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F6F0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3793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E481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05FD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8970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62FD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759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1551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A72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7913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A9B9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851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E9FE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0226D09E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130C73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56A4E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00BCE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R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19CE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E07B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9D1B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0219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5873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30774" w14:textId="77777777" w:rsidR="003C05E6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0BEB7" w14:textId="017FC988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50A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150BE" w14:textId="4EAAA142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4FD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A6AC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0452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A3E6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408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E251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26C6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48A7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17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F77A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DCF3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3DFA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6EB1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29D22DD1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61DF46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635ACF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9949D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HB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721C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89C5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2EB3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71BA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D0B8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403B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FC117" w14:textId="5821A496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BDE7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45AD" w14:textId="3196C6F8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0F22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5FEF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D98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0697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988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7751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4F1D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F8FB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83C1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505A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6E1A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E6B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CF4A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3E1FCBA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F34768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B3FD7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EE78B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HB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56CE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FB69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D263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0A20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5362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1579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BF5FA" w14:textId="1DFF7752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2E14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82FF1" w14:textId="5F71E81F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40C4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74CC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8E0A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F64A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4259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2048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50C4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5F50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5447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1458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4346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AA19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5FFB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40FA87FA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4D473A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66928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14235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GO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59EF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FDD3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7A5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5DD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AA87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8D490" w14:textId="77777777" w:rsidR="003C05E6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E04D8" w14:textId="1ED9E452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D554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CB8F8" w14:textId="2DE8435F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0EE8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B116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8436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EF18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5A95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DE61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FD8E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07DF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C5B9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2B64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7968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6F05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E388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6DEBB102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3F56D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6F43C5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D091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GO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D00E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94B0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1497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BBA2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9AA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64275" w14:textId="77777777" w:rsidR="003C05E6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5BCE5" w14:textId="5B9F69AF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613A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C960E" w14:textId="776E30E1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54A0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628E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B82B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1FF2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5FA7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79B9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A198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1FFC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1D7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CD2C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E8B2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80B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252B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31529723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5F28FF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89C27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6DB06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561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B785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42A8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021C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BE97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E877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859D7" w14:textId="3E503ADA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BDB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B5E41" w14:textId="563C1D45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BB29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F0F9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4F6C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D217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9A9E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7A3F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9F22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C921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CA1B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3F0D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B7DB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38B6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712A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</w:tr>
      <w:tr w:rsidR="003C05E6" w:rsidRPr="004D4DBD" w14:paraId="4623ED7A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7CDBB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06496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A1424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34CF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CA02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109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F0C6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F20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BEA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3DBFF" w14:textId="27CF20D8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8E47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B9D3B" w14:textId="1DEA645C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BA0D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6CF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B42E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25A3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C59C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C368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4A4B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0123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7ACF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413B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467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022E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8432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</w:tr>
      <w:tr w:rsidR="003C05E6" w:rsidRPr="004D4DBD" w14:paraId="06D34194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B5A4CC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23FE72E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947972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03EAE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584EC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D3097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1F575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66DCD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D33F4B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338A22" w14:textId="393F0C9A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EE54E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472C9E" w14:textId="0A01177A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87835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C56CB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80AA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EDC426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8A959D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9A572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0EC9C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5F2B8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15FD9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AF3785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F1A7E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C2564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5174BF1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</w:tr>
      <w:tr w:rsidR="003C05E6" w:rsidRPr="004D4DBD" w14:paraId="656C3BD6" w14:textId="77777777" w:rsidTr="003C05E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1878009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. bennettii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647DF17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KWR, Unknown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3E465F14" w14:textId="77777777" w:rsidR="003C05E6" w:rsidRPr="004D4DBD" w:rsidRDefault="003C05E6" w:rsidP="00B83C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2CBA677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062135D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431AAC7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156BEF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27E83DD4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6A7F7F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1398C7DC" w14:textId="3D3007CC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GT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165EF7C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6737EE3A" w14:textId="603CC503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67BB26D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11CD3AE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0958957F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266BCEC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10E77CA3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1BA5276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29E43D2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340AF29C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230A24AA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572D4700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F09C282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3477EA91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gridSpan w:val="2"/>
            <w:tcBorders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</w:tcPr>
          <w:p w14:paraId="776E8188" w14:textId="77777777" w:rsidR="003C05E6" w:rsidRPr="004D4DBD" w:rsidRDefault="003C05E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D4D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</w:p>
        </w:tc>
      </w:tr>
    </w:tbl>
    <w:p w14:paraId="4366E083" w14:textId="77777777" w:rsidR="00E5527B" w:rsidRDefault="00E5527B"/>
    <w:sectPr w:rsidR="00E5527B" w:rsidSect="003C05E6"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71946" w14:textId="77777777" w:rsidR="00E262AA" w:rsidRDefault="00E262AA" w:rsidP="003C05E6">
      <w:pPr>
        <w:spacing w:after="0" w:line="240" w:lineRule="auto"/>
      </w:pPr>
      <w:r>
        <w:separator/>
      </w:r>
    </w:p>
  </w:endnote>
  <w:endnote w:type="continuationSeparator" w:id="0">
    <w:p w14:paraId="7FAA82E8" w14:textId="77777777" w:rsidR="00E262AA" w:rsidRDefault="00E262AA" w:rsidP="003C0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9C830" w14:textId="77777777" w:rsidR="00E262AA" w:rsidRDefault="00E262AA" w:rsidP="003C05E6">
      <w:pPr>
        <w:spacing w:after="0" w:line="240" w:lineRule="auto"/>
      </w:pPr>
      <w:r>
        <w:separator/>
      </w:r>
    </w:p>
  </w:footnote>
  <w:footnote w:type="continuationSeparator" w:id="0">
    <w:p w14:paraId="25554EE3" w14:textId="77777777" w:rsidR="00E262AA" w:rsidRDefault="00E262AA" w:rsidP="003C0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734"/>
    <w:rsid w:val="003C05E6"/>
    <w:rsid w:val="004D4DBD"/>
    <w:rsid w:val="00587A09"/>
    <w:rsid w:val="007368BC"/>
    <w:rsid w:val="0079291B"/>
    <w:rsid w:val="00A00B82"/>
    <w:rsid w:val="00A9051D"/>
    <w:rsid w:val="00B37D90"/>
    <w:rsid w:val="00B44715"/>
    <w:rsid w:val="00B83C4E"/>
    <w:rsid w:val="00BF4734"/>
    <w:rsid w:val="00C96C08"/>
    <w:rsid w:val="00CB0D51"/>
    <w:rsid w:val="00D05866"/>
    <w:rsid w:val="00E262AA"/>
    <w:rsid w:val="00E43242"/>
    <w:rsid w:val="00E537B6"/>
    <w:rsid w:val="00E5527B"/>
    <w:rsid w:val="00F1725B"/>
    <w:rsid w:val="00FF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A5F00"/>
  <w15:chartTrackingRefBased/>
  <w15:docId w15:val="{2785526C-2568-41C9-97CF-AF69B0A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5E6"/>
  </w:style>
  <w:style w:type="paragraph" w:styleId="Footer">
    <w:name w:val="footer"/>
    <w:basedOn w:val="Normal"/>
    <w:link w:val="FooterChar"/>
    <w:uiPriority w:val="99"/>
    <w:unhideWhenUsed/>
    <w:rsid w:val="003C0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FD0FC-1820-4EDF-8D17-4BF2C6FA3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</dc:creator>
  <cp:keywords/>
  <dc:description/>
  <cp:lastModifiedBy>DF</cp:lastModifiedBy>
  <cp:revision>5</cp:revision>
  <dcterms:created xsi:type="dcterms:W3CDTF">2024-10-18T16:31:00Z</dcterms:created>
  <dcterms:modified xsi:type="dcterms:W3CDTF">2024-10-18T17:47:00Z</dcterms:modified>
</cp:coreProperties>
</file>